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47EC" w:rsidRDefault="009B47EC" w:rsidP="003D794A">
      <w:pPr>
        <w:jc w:val="center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24673F">
        <w:rPr>
          <w:rFonts w:ascii="Arial" w:hAnsi="Arial" w:cs="Arial"/>
          <w:sz w:val="24"/>
          <w:szCs w:val="24"/>
        </w:rPr>
        <w:t>Supplementa</w:t>
      </w:r>
      <w:r w:rsidR="00C54B03">
        <w:rPr>
          <w:rFonts w:ascii="Arial" w:hAnsi="Arial" w:cs="Arial"/>
          <w:sz w:val="24"/>
          <w:szCs w:val="24"/>
        </w:rPr>
        <w:t>l m</w:t>
      </w:r>
      <w:r w:rsidRPr="0024673F">
        <w:rPr>
          <w:rFonts w:ascii="Arial" w:hAnsi="Arial" w:cs="Arial"/>
          <w:sz w:val="24"/>
          <w:szCs w:val="24"/>
        </w:rPr>
        <w:t>aterial</w:t>
      </w:r>
      <w:r w:rsidR="00BA2518">
        <w:rPr>
          <w:rFonts w:ascii="Arial" w:hAnsi="Arial" w:cs="Arial"/>
          <w:sz w:val="24"/>
          <w:szCs w:val="24"/>
        </w:rPr>
        <w:t xml:space="preserve"> </w:t>
      </w:r>
      <w:r w:rsidR="00941641" w:rsidRPr="0024673F">
        <w:rPr>
          <w:rFonts w:ascii="Arial" w:hAnsi="Arial" w:cs="Arial"/>
          <w:sz w:val="24"/>
          <w:szCs w:val="24"/>
        </w:rPr>
        <w:t>for</w:t>
      </w:r>
    </w:p>
    <w:p w:rsidR="007B79B4" w:rsidRDefault="00F355C3" w:rsidP="007B79B4">
      <w:pPr>
        <w:spacing w:after="0" w:line="240" w:lineRule="auto"/>
        <w:jc w:val="center"/>
        <w:rPr>
          <w:rFonts w:ascii="Arial" w:hAnsi="Arial" w:cs="Arial"/>
          <w:b/>
          <w:sz w:val="24"/>
        </w:rPr>
      </w:pPr>
      <w:r w:rsidRPr="004930C1">
        <w:rPr>
          <w:rFonts w:ascii="Arial" w:hAnsi="Arial" w:cs="Arial"/>
          <w:b/>
          <w:sz w:val="24"/>
        </w:rPr>
        <w:t>A system for real time monitoring of breath hold via assessment of internal anatomy in tangential breast radiotherapy</w:t>
      </w:r>
    </w:p>
    <w:p w:rsidR="00462FF8" w:rsidRDefault="00462FF8" w:rsidP="00462FF8">
      <w:pPr>
        <w:jc w:val="both"/>
        <w:rPr>
          <w:rFonts w:ascii="Arial" w:hAnsi="Arial" w:cs="Arial"/>
          <w:sz w:val="24"/>
          <w:szCs w:val="24"/>
        </w:rPr>
      </w:pPr>
    </w:p>
    <w:p w:rsidR="00E64C33" w:rsidRDefault="00E64C33" w:rsidP="00462FF8">
      <w:pPr>
        <w:jc w:val="both"/>
        <w:rPr>
          <w:rFonts w:ascii="Arial" w:hAnsi="Arial" w:cs="Arial"/>
          <w:sz w:val="24"/>
          <w:szCs w:val="24"/>
        </w:rPr>
      </w:pPr>
    </w:p>
    <w:p w:rsidR="00E64C33" w:rsidRDefault="00724A8A" w:rsidP="00E64C33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AU"/>
        </w:rPr>
        <w:drawing>
          <wp:inline distT="0" distB="0" distL="0" distR="0" wp14:anchorId="5613494F">
            <wp:extent cx="5114925" cy="3535680"/>
            <wp:effectExtent l="0" t="0" r="9525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535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27061">
        <w:rPr>
          <w:rFonts w:ascii="Arial" w:hAnsi="Arial" w:cs="Arial"/>
          <w:sz w:val="24"/>
          <w:szCs w:val="24"/>
        </w:rPr>
        <w:t xml:space="preserve"> (</w:t>
      </w:r>
      <w:r w:rsidR="009C3A82">
        <w:rPr>
          <w:rFonts w:ascii="Arial" w:hAnsi="Arial" w:cs="Arial"/>
          <w:sz w:val="24"/>
          <w:szCs w:val="24"/>
        </w:rPr>
        <w:t>a</w:t>
      </w:r>
      <w:r w:rsidR="00027061">
        <w:rPr>
          <w:rFonts w:ascii="Arial" w:hAnsi="Arial" w:cs="Arial"/>
          <w:sz w:val="24"/>
          <w:szCs w:val="24"/>
        </w:rPr>
        <w:t>)</w:t>
      </w:r>
    </w:p>
    <w:p w:rsidR="00B44A9B" w:rsidRDefault="00B44A9B" w:rsidP="00E64C33">
      <w:pPr>
        <w:jc w:val="center"/>
        <w:rPr>
          <w:rFonts w:ascii="Arial" w:hAnsi="Arial" w:cs="Arial"/>
          <w:sz w:val="24"/>
          <w:szCs w:val="24"/>
        </w:rPr>
      </w:pPr>
    </w:p>
    <w:p w:rsidR="00E90887" w:rsidRDefault="00B37ED3" w:rsidP="00E64C33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AU"/>
        </w:rPr>
        <w:drawing>
          <wp:inline distT="0" distB="0" distL="0" distR="0" wp14:anchorId="68F120CA">
            <wp:extent cx="3405600" cy="2563200"/>
            <wp:effectExtent l="0" t="0" r="4445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5600" cy="256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90887">
        <w:rPr>
          <w:rFonts w:ascii="Arial" w:hAnsi="Arial" w:cs="Arial"/>
          <w:sz w:val="24"/>
          <w:szCs w:val="24"/>
        </w:rPr>
        <w:t xml:space="preserve"> (</w:t>
      </w:r>
      <w:r w:rsidR="009C3A82">
        <w:rPr>
          <w:rFonts w:ascii="Arial" w:hAnsi="Arial" w:cs="Arial"/>
          <w:sz w:val="24"/>
          <w:szCs w:val="24"/>
        </w:rPr>
        <w:t>b</w:t>
      </w:r>
      <w:r w:rsidR="00E90887">
        <w:rPr>
          <w:rFonts w:ascii="Arial" w:hAnsi="Arial" w:cs="Arial"/>
          <w:sz w:val="24"/>
          <w:szCs w:val="24"/>
        </w:rPr>
        <w:t>)</w:t>
      </w:r>
    </w:p>
    <w:p w:rsidR="009C3A82" w:rsidRDefault="009C3A82" w:rsidP="009C3A82">
      <w:pPr>
        <w:jc w:val="both"/>
        <w:rPr>
          <w:rFonts w:ascii="Arial" w:hAnsi="Arial" w:cs="Arial"/>
          <w:sz w:val="24"/>
          <w:szCs w:val="24"/>
        </w:rPr>
      </w:pPr>
    </w:p>
    <w:p w:rsidR="009C3A82" w:rsidRPr="00C932EF" w:rsidRDefault="009C3A82" w:rsidP="009C3A82">
      <w:pPr>
        <w:jc w:val="center"/>
        <w:rPr>
          <w:rFonts w:ascii="Arial" w:hAnsi="Arial" w:cs="Arial"/>
          <w:sz w:val="24"/>
          <w:szCs w:val="24"/>
        </w:rPr>
      </w:pPr>
      <w:r w:rsidRPr="00BC30F3">
        <w:rPr>
          <w:rFonts w:ascii="Arial" w:hAnsi="Arial" w:cs="Arial"/>
          <w:noProof/>
          <w:sz w:val="24"/>
          <w:szCs w:val="24"/>
          <w:lang w:eastAsia="en-AU"/>
        </w:rPr>
        <w:lastRenderedPageBreak/>
        <w:drawing>
          <wp:inline distT="0" distB="0" distL="0" distR="0" wp14:anchorId="4ECE4793" wp14:editId="5A9CA01A">
            <wp:extent cx="3607200" cy="2628000"/>
            <wp:effectExtent l="0" t="0" r="0" b="1270"/>
            <wp:docPr id="5" name="Picture 5" descr="C:\LEILA paper with Comments from Joerg David Peter &amp; Submission Docs --------------\JACMP submission docs\JACMP ------- after revision ---------\Alfie phantom on stage for JACMP Joerg 6-10-20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LEILA paper with Comments from Joerg David Peter &amp; Submission Docs --------------\JACMP submission docs\JACMP ------- after revision ---------\Alfie phantom on stage for JACMP Joerg 6-10-202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7200" cy="26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t xml:space="preserve"> (c)</w:t>
      </w:r>
    </w:p>
    <w:p w:rsidR="009C3A82" w:rsidRDefault="009C3A82" w:rsidP="009C3A82">
      <w:pPr>
        <w:jc w:val="both"/>
        <w:rPr>
          <w:rFonts w:ascii="Arial" w:hAnsi="Arial" w:cs="Arial"/>
          <w:sz w:val="24"/>
          <w:szCs w:val="24"/>
        </w:rPr>
      </w:pPr>
    </w:p>
    <w:p w:rsidR="00027061" w:rsidRPr="000161BD" w:rsidRDefault="00027061" w:rsidP="009E72EA">
      <w:pPr>
        <w:jc w:val="both"/>
        <w:rPr>
          <w:rFonts w:ascii="Arial" w:hAnsi="Arial" w:cs="Arial"/>
          <w:sz w:val="24"/>
          <w:szCs w:val="24"/>
        </w:rPr>
      </w:pPr>
      <w:r w:rsidRPr="000161BD">
        <w:rPr>
          <w:rFonts w:ascii="Arial" w:hAnsi="Arial" w:cs="Arial"/>
          <w:sz w:val="24"/>
          <w:szCs w:val="24"/>
        </w:rPr>
        <w:t xml:space="preserve">Fig. S1. </w:t>
      </w:r>
      <w:r w:rsidR="000D6866" w:rsidRPr="000161BD">
        <w:rPr>
          <w:rFonts w:ascii="Arial" w:hAnsi="Arial" w:cs="Arial"/>
          <w:sz w:val="24"/>
          <w:szCs w:val="24"/>
        </w:rPr>
        <w:t>(</w:t>
      </w:r>
      <w:r w:rsidR="009C3A82" w:rsidRPr="000161BD">
        <w:rPr>
          <w:rFonts w:ascii="Arial" w:hAnsi="Arial" w:cs="Arial"/>
          <w:sz w:val="24"/>
          <w:szCs w:val="24"/>
        </w:rPr>
        <w:t>a</w:t>
      </w:r>
      <w:r w:rsidR="000D6866" w:rsidRPr="000161BD">
        <w:rPr>
          <w:rFonts w:ascii="Arial" w:hAnsi="Arial" w:cs="Arial"/>
          <w:sz w:val="24"/>
          <w:szCs w:val="24"/>
        </w:rPr>
        <w:t xml:space="preserve">) Examples of image row profiles of a patient and the E2E SBRT phantom. The graphs of the central and inferior row profiles of the patient were shifted downwards </w:t>
      </w:r>
      <w:r w:rsidR="00BD3C31" w:rsidRPr="000161BD">
        <w:rPr>
          <w:rFonts w:ascii="Arial" w:hAnsi="Arial" w:cs="Arial"/>
          <w:sz w:val="24"/>
          <w:szCs w:val="24"/>
        </w:rPr>
        <w:t xml:space="preserve">in pixel value </w:t>
      </w:r>
      <w:r w:rsidR="000D6866" w:rsidRPr="000161BD">
        <w:rPr>
          <w:rFonts w:ascii="Arial" w:hAnsi="Arial" w:cs="Arial"/>
          <w:sz w:val="24"/>
          <w:szCs w:val="24"/>
        </w:rPr>
        <w:t>for ease of comparison.</w:t>
      </w:r>
      <w:r w:rsidR="00E90887" w:rsidRPr="000161BD">
        <w:rPr>
          <w:rFonts w:ascii="Arial" w:hAnsi="Arial" w:cs="Arial"/>
          <w:sz w:val="24"/>
          <w:szCs w:val="24"/>
        </w:rPr>
        <w:t xml:space="preserve"> (</w:t>
      </w:r>
      <w:r w:rsidR="009C3A82" w:rsidRPr="000161BD">
        <w:rPr>
          <w:rFonts w:ascii="Arial" w:hAnsi="Arial" w:cs="Arial"/>
          <w:sz w:val="24"/>
          <w:szCs w:val="24"/>
        </w:rPr>
        <w:t>b</w:t>
      </w:r>
      <w:r w:rsidR="00E90887" w:rsidRPr="000161BD">
        <w:rPr>
          <w:rFonts w:ascii="Arial" w:hAnsi="Arial" w:cs="Arial"/>
          <w:sz w:val="24"/>
          <w:szCs w:val="24"/>
        </w:rPr>
        <w:t>) Portal MV image of the tangential breast field of the patient for which the row profiles</w:t>
      </w:r>
      <w:r w:rsidR="00991BBE" w:rsidRPr="000161BD">
        <w:rPr>
          <w:rFonts w:ascii="Arial" w:hAnsi="Arial" w:cs="Arial"/>
          <w:sz w:val="24"/>
          <w:szCs w:val="24"/>
        </w:rPr>
        <w:t xml:space="preserve"> (at the default locations</w:t>
      </w:r>
      <w:r w:rsidR="00252F05" w:rsidRPr="000161BD">
        <w:rPr>
          <w:rFonts w:ascii="Arial" w:hAnsi="Arial" w:cs="Arial"/>
          <w:sz w:val="24"/>
          <w:szCs w:val="24"/>
        </w:rPr>
        <w:t>:</w:t>
      </w:r>
      <w:r w:rsidR="00991BBE" w:rsidRPr="000161BD">
        <w:rPr>
          <w:rFonts w:ascii="Arial" w:hAnsi="Arial" w:cs="Arial"/>
          <w:sz w:val="24"/>
          <w:szCs w:val="24"/>
        </w:rPr>
        <w:t xml:space="preserve"> superior, central, and inferior)</w:t>
      </w:r>
      <w:r w:rsidR="00E90887" w:rsidRPr="000161BD">
        <w:rPr>
          <w:rFonts w:ascii="Arial" w:hAnsi="Arial" w:cs="Arial"/>
          <w:sz w:val="24"/>
          <w:szCs w:val="24"/>
        </w:rPr>
        <w:t xml:space="preserve"> are presented in (</w:t>
      </w:r>
      <w:r w:rsidR="009C3A82" w:rsidRPr="000161BD">
        <w:rPr>
          <w:rFonts w:ascii="Arial" w:hAnsi="Arial" w:cs="Arial"/>
          <w:sz w:val="24"/>
          <w:szCs w:val="24"/>
        </w:rPr>
        <w:t>a</w:t>
      </w:r>
      <w:r w:rsidR="00E90887" w:rsidRPr="000161BD">
        <w:rPr>
          <w:rFonts w:ascii="Arial" w:hAnsi="Arial" w:cs="Arial"/>
          <w:sz w:val="24"/>
          <w:szCs w:val="24"/>
        </w:rPr>
        <w:t>).</w:t>
      </w:r>
      <w:r w:rsidR="009C3A82" w:rsidRPr="000161BD">
        <w:rPr>
          <w:rFonts w:ascii="Arial" w:hAnsi="Arial" w:cs="Arial"/>
          <w:sz w:val="24"/>
          <w:szCs w:val="24"/>
        </w:rPr>
        <w:t xml:space="preserve"> (c) Photo of the experimental setup for the E2E SBRT phantom.</w:t>
      </w:r>
    </w:p>
    <w:p w:rsidR="00E64C33" w:rsidRDefault="00E64C33" w:rsidP="00E64C33">
      <w:pPr>
        <w:jc w:val="center"/>
        <w:rPr>
          <w:rFonts w:ascii="Arial" w:hAnsi="Arial" w:cs="Arial"/>
          <w:sz w:val="24"/>
          <w:szCs w:val="24"/>
        </w:rPr>
      </w:pPr>
    </w:p>
    <w:p w:rsidR="00E64C33" w:rsidRDefault="00E64C33" w:rsidP="00E64C33">
      <w:pPr>
        <w:jc w:val="center"/>
        <w:rPr>
          <w:rFonts w:ascii="Arial" w:hAnsi="Arial" w:cs="Arial"/>
          <w:sz w:val="24"/>
          <w:szCs w:val="24"/>
        </w:rPr>
      </w:pPr>
    </w:p>
    <w:p w:rsidR="00666D24" w:rsidRDefault="00666D24" w:rsidP="00462FF8">
      <w:pPr>
        <w:jc w:val="both"/>
        <w:rPr>
          <w:rFonts w:ascii="Arial" w:hAnsi="Arial" w:cs="Arial"/>
          <w:sz w:val="24"/>
          <w:szCs w:val="24"/>
        </w:rPr>
      </w:pPr>
    </w:p>
    <w:p w:rsidR="00462FF8" w:rsidRDefault="000913AD" w:rsidP="00462FF8">
      <w:pPr>
        <w:jc w:val="center"/>
        <w:rPr>
          <w:rFonts w:ascii="Arial" w:hAnsi="Arial" w:cs="Arial"/>
          <w:sz w:val="24"/>
          <w:szCs w:val="24"/>
        </w:rPr>
      </w:pPr>
      <w:r w:rsidRPr="008D759E">
        <w:rPr>
          <w:rFonts w:ascii="Arial" w:hAnsi="Arial" w:cs="Arial"/>
          <w:noProof/>
          <w:sz w:val="24"/>
          <w:szCs w:val="24"/>
          <w:lang w:eastAsia="en-AU"/>
        </w:rPr>
        <w:drawing>
          <wp:inline distT="0" distB="0" distL="0" distR="0">
            <wp:extent cx="6393180" cy="1982470"/>
            <wp:effectExtent l="0" t="0" r="0" b="0"/>
            <wp:docPr id="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3180" cy="1982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2FF8" w:rsidRDefault="000913AD" w:rsidP="00462FF8">
      <w:pPr>
        <w:jc w:val="center"/>
        <w:rPr>
          <w:rFonts w:ascii="Arial" w:hAnsi="Arial" w:cs="Arial"/>
          <w:sz w:val="24"/>
          <w:szCs w:val="24"/>
        </w:rPr>
      </w:pPr>
      <w:r w:rsidRPr="008D759E">
        <w:rPr>
          <w:rFonts w:ascii="Arial" w:hAnsi="Arial" w:cs="Arial"/>
          <w:noProof/>
          <w:sz w:val="24"/>
          <w:szCs w:val="24"/>
          <w:lang w:eastAsia="en-AU"/>
        </w:rPr>
        <w:drawing>
          <wp:inline distT="0" distB="0" distL="0" distR="0">
            <wp:extent cx="6423025" cy="1982470"/>
            <wp:effectExtent l="0" t="0" r="0" b="0"/>
            <wp:docPr id="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3025" cy="1982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2FF8" w:rsidRPr="00DA259A" w:rsidRDefault="00462FF8" w:rsidP="009E72E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. S2. (a) Changes in t</w:t>
      </w:r>
      <w:r w:rsidRPr="00605ACF">
        <w:rPr>
          <w:rFonts w:ascii="Arial" w:hAnsi="Arial" w:cs="Arial"/>
          <w:sz w:val="24"/>
          <w:szCs w:val="24"/>
        </w:rPr>
        <w:t>he skin distance</w:t>
      </w:r>
      <w:r>
        <w:rPr>
          <w:rFonts w:ascii="Arial" w:hAnsi="Arial" w:cs="Arial"/>
          <w:sz w:val="24"/>
          <w:szCs w:val="24"/>
        </w:rPr>
        <w:t xml:space="preserve"> (SD*) </w:t>
      </w:r>
      <w:r w:rsidRPr="00605ACF">
        <w:rPr>
          <w:rFonts w:ascii="Arial" w:hAnsi="Arial" w:cs="Arial"/>
          <w:sz w:val="24"/>
          <w:szCs w:val="24"/>
        </w:rPr>
        <w:t>measured in images of the</w:t>
      </w:r>
      <w:r>
        <w:rPr>
          <w:rFonts w:ascii="Arial" w:hAnsi="Arial" w:cs="Arial"/>
          <w:sz w:val="24"/>
          <w:szCs w:val="24"/>
        </w:rPr>
        <w:t xml:space="preserve"> E2E SBRT </w:t>
      </w:r>
      <w:r w:rsidRPr="00605ACF">
        <w:rPr>
          <w:rFonts w:ascii="Arial" w:hAnsi="Arial" w:cs="Arial"/>
          <w:sz w:val="24"/>
          <w:szCs w:val="24"/>
        </w:rPr>
        <w:t xml:space="preserve">phantom during the sine wave motion </w:t>
      </w:r>
      <w:r>
        <w:rPr>
          <w:rFonts w:ascii="Arial" w:hAnsi="Arial" w:cs="Arial"/>
          <w:sz w:val="24"/>
          <w:szCs w:val="24"/>
        </w:rPr>
        <w:t>(time period 5 s, peak-to-peak amplitude 6 mm)</w:t>
      </w:r>
      <w:r w:rsidRPr="00605ACF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(b) Changes in the </w:t>
      </w:r>
      <w:r w:rsidRPr="008F0ABC">
        <w:rPr>
          <w:rFonts w:ascii="Arial" w:hAnsi="Arial" w:cs="Arial"/>
          <w:sz w:val="24"/>
          <w:szCs w:val="24"/>
        </w:rPr>
        <w:t>lung depth (</w:t>
      </w:r>
      <w:r>
        <w:rPr>
          <w:rFonts w:ascii="Arial" w:hAnsi="Arial" w:cs="Arial"/>
          <w:sz w:val="24"/>
          <w:szCs w:val="24"/>
        </w:rPr>
        <w:t>LD*</w:t>
      </w:r>
      <w:r w:rsidRPr="008F0ABC">
        <w:rPr>
          <w:rFonts w:ascii="Arial" w:hAnsi="Arial" w:cs="Arial"/>
          <w:sz w:val="24"/>
          <w:szCs w:val="24"/>
        </w:rPr>
        <w:t>).</w:t>
      </w:r>
    </w:p>
    <w:p w:rsidR="00101059" w:rsidRDefault="00101059" w:rsidP="00462FF8">
      <w:pPr>
        <w:jc w:val="both"/>
        <w:rPr>
          <w:rFonts w:ascii="Arial" w:hAnsi="Arial" w:cs="Arial"/>
          <w:sz w:val="24"/>
          <w:szCs w:val="24"/>
        </w:rPr>
      </w:pPr>
    </w:p>
    <w:p w:rsidR="00101059" w:rsidRDefault="00983E0B" w:rsidP="00983E0B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AU"/>
        </w:rPr>
        <w:drawing>
          <wp:inline distT="0" distB="0" distL="0" distR="0" wp14:anchorId="5A1E04DD" wp14:editId="4CAD841A">
            <wp:extent cx="4906800" cy="3621600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6800" cy="362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01059" w:rsidRDefault="00101059" w:rsidP="00101059">
      <w:pPr>
        <w:jc w:val="both"/>
        <w:rPr>
          <w:rFonts w:ascii="Arial" w:hAnsi="Arial" w:cs="Arial"/>
          <w:sz w:val="24"/>
          <w:szCs w:val="24"/>
        </w:rPr>
      </w:pPr>
    </w:p>
    <w:p w:rsidR="00101059" w:rsidRDefault="00B136B6" w:rsidP="00101059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AU"/>
        </w:rPr>
        <w:drawing>
          <wp:inline distT="0" distB="0" distL="0" distR="0" wp14:anchorId="0D130CA1">
            <wp:extent cx="4925695" cy="3621405"/>
            <wp:effectExtent l="0" t="0" r="825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695" cy="3621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01059" w:rsidRPr="00C11298" w:rsidRDefault="00101059" w:rsidP="00101059">
      <w:pPr>
        <w:jc w:val="center"/>
        <w:rPr>
          <w:rFonts w:ascii="Arial" w:hAnsi="Arial" w:cs="Arial"/>
          <w:sz w:val="24"/>
          <w:szCs w:val="24"/>
        </w:rPr>
      </w:pPr>
    </w:p>
    <w:p w:rsidR="00101059" w:rsidRPr="00C11298" w:rsidRDefault="00101059" w:rsidP="00462FF8">
      <w:pPr>
        <w:jc w:val="both"/>
        <w:rPr>
          <w:rFonts w:ascii="Arial" w:hAnsi="Arial" w:cs="Arial"/>
          <w:sz w:val="24"/>
          <w:szCs w:val="24"/>
        </w:rPr>
      </w:pPr>
      <w:r w:rsidRPr="00C11298">
        <w:rPr>
          <w:rFonts w:ascii="Arial" w:hAnsi="Arial" w:cs="Arial"/>
          <w:sz w:val="24"/>
          <w:szCs w:val="24"/>
        </w:rPr>
        <w:t xml:space="preserve">Fig. S3. </w:t>
      </w:r>
      <w:r w:rsidR="00130F8A" w:rsidRPr="00C11298">
        <w:rPr>
          <w:rFonts w:ascii="Arial" w:hAnsi="Arial" w:cs="Arial"/>
          <w:sz w:val="24"/>
          <w:szCs w:val="24"/>
        </w:rPr>
        <w:t>The time traces of DIBH (deep inspiration breath-hold) signals recorded with Catalyst+ system and LEILA software</w:t>
      </w:r>
      <w:r w:rsidR="006054E9" w:rsidRPr="00C11298">
        <w:rPr>
          <w:rFonts w:ascii="Arial" w:hAnsi="Arial" w:cs="Arial"/>
          <w:sz w:val="24"/>
          <w:szCs w:val="24"/>
        </w:rPr>
        <w:t xml:space="preserve"> (</w:t>
      </w:r>
      <w:r w:rsidR="000872B5" w:rsidRPr="00C11298">
        <w:rPr>
          <w:rFonts w:ascii="Arial" w:hAnsi="Arial" w:cs="Arial"/>
          <w:sz w:val="24"/>
          <w:szCs w:val="24"/>
        </w:rPr>
        <w:t>the central lung depth (CLD)</w:t>
      </w:r>
      <w:r w:rsidR="000872B5" w:rsidRPr="00C11298">
        <w:rPr>
          <w:rFonts w:ascii="Arial" w:hAnsi="Arial" w:cs="Arial"/>
          <w:sz w:val="24"/>
          <w:szCs w:val="24"/>
        </w:rPr>
        <w:t xml:space="preserve">, </w:t>
      </w:r>
      <w:r w:rsidR="006054E9" w:rsidRPr="00C11298">
        <w:rPr>
          <w:rFonts w:ascii="Arial" w:hAnsi="Arial" w:cs="Arial"/>
          <w:sz w:val="24"/>
          <w:szCs w:val="24"/>
        </w:rPr>
        <w:t>open circles)</w:t>
      </w:r>
      <w:r w:rsidR="00130F8A" w:rsidRPr="00C11298">
        <w:rPr>
          <w:rFonts w:ascii="Arial" w:hAnsi="Arial" w:cs="Arial"/>
          <w:sz w:val="24"/>
          <w:szCs w:val="24"/>
        </w:rPr>
        <w:t xml:space="preserve"> during the beam-on time interval</w:t>
      </w:r>
      <w:r w:rsidR="00747F56" w:rsidRPr="00C11298">
        <w:rPr>
          <w:rFonts w:ascii="Arial" w:hAnsi="Arial" w:cs="Arial"/>
          <w:sz w:val="24"/>
          <w:szCs w:val="24"/>
        </w:rPr>
        <w:t xml:space="preserve"> of beam 3 on different days for the same patient as in Fig. 10 of the main text</w:t>
      </w:r>
      <w:r w:rsidR="00130F8A" w:rsidRPr="00C11298">
        <w:rPr>
          <w:rFonts w:ascii="Arial" w:hAnsi="Arial" w:cs="Arial"/>
          <w:sz w:val="24"/>
          <w:szCs w:val="24"/>
        </w:rPr>
        <w:t xml:space="preserve">. </w:t>
      </w:r>
      <w:r w:rsidR="00B6398C" w:rsidRPr="00C11298">
        <w:rPr>
          <w:rFonts w:ascii="Arial" w:hAnsi="Arial" w:cs="Arial"/>
          <w:sz w:val="24"/>
          <w:szCs w:val="24"/>
        </w:rPr>
        <w:t>The 5 mm tolerance window for CLD for the treatment beam</w:t>
      </w:r>
      <w:r w:rsidR="00305407" w:rsidRPr="00C11298">
        <w:rPr>
          <w:rFonts w:ascii="Arial" w:hAnsi="Arial" w:cs="Arial"/>
          <w:sz w:val="24"/>
          <w:szCs w:val="24"/>
        </w:rPr>
        <w:t>s</w:t>
      </w:r>
      <w:r w:rsidR="00B6398C" w:rsidRPr="00C11298">
        <w:rPr>
          <w:rFonts w:ascii="Arial" w:hAnsi="Arial" w:cs="Arial"/>
          <w:sz w:val="24"/>
          <w:szCs w:val="24"/>
        </w:rPr>
        <w:t xml:space="preserve"> is from 17 to 22 mm</w:t>
      </w:r>
      <w:r w:rsidR="009A5259" w:rsidRPr="00C11298">
        <w:rPr>
          <w:rFonts w:ascii="Arial" w:hAnsi="Arial" w:cs="Arial"/>
          <w:sz w:val="24"/>
          <w:szCs w:val="24"/>
        </w:rPr>
        <w:t>. The tolerance window for CLD is shown by the green dashed lines.</w:t>
      </w:r>
      <w:r w:rsidR="00496DF0" w:rsidRPr="00C11298">
        <w:rPr>
          <w:rFonts w:ascii="Arial" w:hAnsi="Arial" w:cs="Arial"/>
          <w:sz w:val="24"/>
          <w:szCs w:val="24"/>
        </w:rPr>
        <w:t xml:space="preserve"> Initial values of the Catalyst+ amplitudes were shifted for convenience of comparison with CLD data.</w:t>
      </w:r>
    </w:p>
    <w:p w:rsidR="00462FF8" w:rsidRDefault="00462FF8" w:rsidP="00462FF8">
      <w:pPr>
        <w:jc w:val="both"/>
        <w:rPr>
          <w:rFonts w:ascii="Arial" w:hAnsi="Arial" w:cs="Arial"/>
          <w:sz w:val="24"/>
          <w:szCs w:val="24"/>
        </w:rPr>
      </w:pPr>
    </w:p>
    <w:p w:rsidR="00C22F17" w:rsidRPr="00C11298" w:rsidRDefault="0070530C" w:rsidP="00C22F17">
      <w:pPr>
        <w:jc w:val="center"/>
        <w:rPr>
          <w:rFonts w:ascii="Arial" w:hAnsi="Arial" w:cs="Arial"/>
          <w:i/>
          <w:sz w:val="24"/>
          <w:szCs w:val="24"/>
        </w:rPr>
      </w:pPr>
      <w:r w:rsidRPr="00C11298">
        <w:rPr>
          <w:rFonts w:ascii="Arial" w:hAnsi="Arial" w:cs="Arial"/>
          <w:i/>
          <w:sz w:val="24"/>
          <w:szCs w:val="24"/>
        </w:rPr>
        <w:lastRenderedPageBreak/>
        <w:t xml:space="preserve">Section </w:t>
      </w:r>
      <w:r w:rsidR="00EB193E" w:rsidRPr="00C11298">
        <w:rPr>
          <w:rFonts w:ascii="Arial" w:hAnsi="Arial" w:cs="Arial"/>
          <w:i/>
          <w:sz w:val="24"/>
          <w:szCs w:val="24"/>
        </w:rPr>
        <w:t>S</w:t>
      </w:r>
      <w:r w:rsidR="00871A36" w:rsidRPr="00C11298">
        <w:rPr>
          <w:rFonts w:ascii="Arial" w:hAnsi="Arial" w:cs="Arial"/>
          <w:i/>
          <w:sz w:val="24"/>
          <w:szCs w:val="24"/>
        </w:rPr>
        <w:t>4</w:t>
      </w:r>
      <w:r w:rsidR="00C22F17" w:rsidRPr="00C11298">
        <w:rPr>
          <w:rFonts w:ascii="Arial" w:hAnsi="Arial" w:cs="Arial"/>
          <w:i/>
          <w:sz w:val="24"/>
          <w:szCs w:val="24"/>
        </w:rPr>
        <w:t>. The distance from the skin to the posterior field edge (the skin distance (SD) or the irradiated width) as a reliable breath hold indicator.</w:t>
      </w:r>
    </w:p>
    <w:p w:rsidR="0076649B" w:rsidRPr="00C11298" w:rsidRDefault="00C22F17" w:rsidP="00C22F17">
      <w:pPr>
        <w:jc w:val="both"/>
        <w:rPr>
          <w:rFonts w:ascii="Arial" w:hAnsi="Arial" w:cs="Arial"/>
          <w:sz w:val="24"/>
          <w:szCs w:val="24"/>
        </w:rPr>
      </w:pPr>
      <w:r w:rsidRPr="00C11298">
        <w:rPr>
          <w:rFonts w:ascii="Arial" w:hAnsi="Arial" w:cs="Arial"/>
          <w:sz w:val="24"/>
          <w:szCs w:val="24"/>
        </w:rPr>
        <w:t>The superior, central, and inferior lung depth (LD) and SD values were measured in 717 cine EPID images</w:t>
      </w:r>
      <w:r w:rsidR="00BB03E8" w:rsidRPr="00C11298">
        <w:rPr>
          <w:rFonts w:ascii="Arial" w:hAnsi="Arial" w:cs="Arial"/>
          <w:sz w:val="24"/>
          <w:szCs w:val="24"/>
        </w:rPr>
        <w:t xml:space="preserve"> </w:t>
      </w:r>
      <w:r w:rsidR="00022991" w:rsidRPr="00C11298">
        <w:rPr>
          <w:rFonts w:ascii="Arial" w:hAnsi="Arial" w:cs="Arial"/>
          <w:sz w:val="24"/>
          <w:szCs w:val="24"/>
        </w:rPr>
        <w:t xml:space="preserve">retrospectively using </w:t>
      </w:r>
      <w:r w:rsidR="003D58E9" w:rsidRPr="00C11298">
        <w:rPr>
          <w:rFonts w:ascii="Arial" w:hAnsi="Arial" w:cs="Arial"/>
          <w:sz w:val="24"/>
          <w:szCs w:val="24"/>
        </w:rPr>
        <w:t xml:space="preserve">LEILA’s </w:t>
      </w:r>
      <w:r w:rsidR="00022991" w:rsidRPr="00C11298">
        <w:rPr>
          <w:rFonts w:ascii="Arial" w:hAnsi="Arial" w:cs="Arial"/>
          <w:sz w:val="24"/>
          <w:szCs w:val="24"/>
        </w:rPr>
        <w:t>prototype software</w:t>
      </w:r>
      <w:r w:rsidR="004636A1" w:rsidRPr="00C11298">
        <w:rPr>
          <w:rFonts w:ascii="Arial" w:hAnsi="Arial" w:cs="Arial"/>
          <w:sz w:val="24"/>
          <w:szCs w:val="24"/>
        </w:rPr>
        <w:t xml:space="preserve"> </w:t>
      </w:r>
      <w:r w:rsidR="00706A66" w:rsidRPr="00C11298">
        <w:rPr>
          <w:rFonts w:ascii="Arial" w:hAnsi="Arial" w:cs="Arial"/>
          <w:sz w:val="24"/>
          <w:szCs w:val="24"/>
        </w:rPr>
        <w:t>coded in MATLAB</w:t>
      </w:r>
      <w:r w:rsidR="00022991" w:rsidRPr="00C11298">
        <w:rPr>
          <w:rFonts w:ascii="Arial" w:hAnsi="Arial" w:cs="Arial"/>
          <w:sz w:val="24"/>
          <w:szCs w:val="24"/>
        </w:rPr>
        <w:t xml:space="preserve">. </w:t>
      </w:r>
      <w:r w:rsidR="0076649B" w:rsidRPr="00C11298">
        <w:rPr>
          <w:rFonts w:ascii="Arial" w:hAnsi="Arial" w:cs="Arial"/>
          <w:sz w:val="24"/>
          <w:szCs w:val="24"/>
        </w:rPr>
        <w:t>The images were acquired in cine mode for an earlier study [14] and as such each represented averages of several EPID frames. These images were acquired during 15 fractions of DIBH tangential breast cancer RT of 12 different patients with 3 patients contributing 2 fractions each. Images with MLC leaves blocking the surface of the breast were excluded from the analysis and only images with medial-lateral (ML) views were examined to compare LDs and SDs obtained at one gantry angle.</w:t>
      </w:r>
    </w:p>
    <w:p w:rsidR="00C22F17" w:rsidRPr="00E00670" w:rsidRDefault="00C22F17" w:rsidP="00706A66">
      <w:pPr>
        <w:ind w:firstLine="720"/>
        <w:jc w:val="both"/>
        <w:rPr>
          <w:rFonts w:ascii="Arial" w:hAnsi="Arial" w:cs="Arial"/>
          <w:sz w:val="24"/>
          <w:szCs w:val="24"/>
        </w:rPr>
      </w:pPr>
      <w:r w:rsidRPr="00E00670">
        <w:rPr>
          <w:rFonts w:ascii="Arial" w:hAnsi="Arial" w:cs="Arial"/>
          <w:sz w:val="24"/>
          <w:szCs w:val="24"/>
        </w:rPr>
        <w:t>The LD was measured as a distance between the posterior radiation field edge and the maximum pixel intensity of the lung–chest wall interface</w:t>
      </w:r>
      <w:r>
        <w:rPr>
          <w:rFonts w:ascii="Arial" w:hAnsi="Arial" w:cs="Arial"/>
          <w:sz w:val="24"/>
          <w:szCs w:val="24"/>
        </w:rPr>
        <w:t xml:space="preserve"> and t</w:t>
      </w:r>
      <w:r w:rsidRPr="00E00670">
        <w:rPr>
          <w:rFonts w:ascii="Arial" w:hAnsi="Arial" w:cs="Arial"/>
          <w:sz w:val="24"/>
          <w:szCs w:val="24"/>
        </w:rPr>
        <w:t>he SD was measured as the distance from the breast surface to the posterior field edge</w:t>
      </w:r>
      <w:r>
        <w:rPr>
          <w:rFonts w:ascii="Arial" w:hAnsi="Arial" w:cs="Arial"/>
          <w:sz w:val="24"/>
          <w:szCs w:val="24"/>
        </w:rPr>
        <w:t xml:space="preserve"> (as shown in Figure 2 of the manuscript)</w:t>
      </w:r>
      <w:r w:rsidRPr="00E00670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The </w:t>
      </w:r>
      <w:r w:rsidRPr="00E00670">
        <w:rPr>
          <w:rFonts w:ascii="Arial" w:hAnsi="Arial" w:cs="Arial"/>
          <w:sz w:val="24"/>
          <w:szCs w:val="24"/>
        </w:rPr>
        <w:t xml:space="preserve">SD could be extracted from all images for all three locations; </w:t>
      </w:r>
      <w:r>
        <w:rPr>
          <w:rFonts w:ascii="Arial" w:hAnsi="Arial" w:cs="Arial"/>
          <w:sz w:val="24"/>
          <w:szCs w:val="24"/>
        </w:rPr>
        <w:t xml:space="preserve">the </w:t>
      </w:r>
      <w:r w:rsidRPr="00E00670">
        <w:rPr>
          <w:rFonts w:ascii="Arial" w:hAnsi="Arial" w:cs="Arial"/>
          <w:sz w:val="24"/>
          <w:szCs w:val="24"/>
        </w:rPr>
        <w:t xml:space="preserve">LD was available for all images at </w:t>
      </w:r>
      <w:r>
        <w:rPr>
          <w:rFonts w:ascii="Arial" w:hAnsi="Arial" w:cs="Arial"/>
          <w:sz w:val="24"/>
          <w:szCs w:val="24"/>
        </w:rPr>
        <w:t xml:space="preserve">the central </w:t>
      </w:r>
      <w:r w:rsidRPr="00E00670">
        <w:rPr>
          <w:rFonts w:ascii="Arial" w:hAnsi="Arial" w:cs="Arial"/>
          <w:sz w:val="24"/>
          <w:szCs w:val="24"/>
        </w:rPr>
        <w:t>line and at the superior line, but only for 83% of images at the inferior line. Using the variation of the quantity as a measure of reliability, the standard deviations (</w:t>
      </w:r>
      <w:proofErr w:type="spellStart"/>
      <w:r w:rsidRPr="00E00670">
        <w:rPr>
          <w:rFonts w:ascii="Arial" w:hAnsi="Arial" w:cs="Arial"/>
          <w:sz w:val="24"/>
          <w:szCs w:val="24"/>
        </w:rPr>
        <w:t>s.d.</w:t>
      </w:r>
      <w:proofErr w:type="spellEnd"/>
      <w:r w:rsidRPr="00E00670">
        <w:rPr>
          <w:rFonts w:ascii="Arial" w:hAnsi="Arial" w:cs="Arial"/>
          <w:sz w:val="24"/>
          <w:szCs w:val="24"/>
        </w:rPr>
        <w:t>, mm) of LD and SD were assessed for each fraction (</w:t>
      </w:r>
      <w:r>
        <w:rPr>
          <w:rFonts w:ascii="Arial" w:hAnsi="Arial" w:cs="Arial"/>
          <w:sz w:val="24"/>
          <w:szCs w:val="24"/>
        </w:rPr>
        <w:t>Table S1)</w:t>
      </w:r>
      <w:r w:rsidR="00B234FF">
        <w:rPr>
          <w:rFonts w:ascii="Arial" w:hAnsi="Arial" w:cs="Arial"/>
          <w:sz w:val="24"/>
          <w:szCs w:val="24"/>
        </w:rPr>
        <w:t>.</w:t>
      </w:r>
    </w:p>
    <w:p w:rsidR="00C22F17" w:rsidRPr="00E00670" w:rsidRDefault="00C22F17" w:rsidP="00C22F17">
      <w:pPr>
        <w:jc w:val="both"/>
        <w:rPr>
          <w:rFonts w:ascii="Arial" w:hAnsi="Arial" w:cs="Arial"/>
          <w:sz w:val="24"/>
          <w:szCs w:val="24"/>
        </w:rPr>
      </w:pPr>
    </w:p>
    <w:p w:rsidR="00C22F17" w:rsidRPr="002649EA" w:rsidRDefault="00C22F17" w:rsidP="00C22F17">
      <w:pPr>
        <w:jc w:val="both"/>
        <w:rPr>
          <w:rFonts w:ascii="Arial" w:hAnsi="Arial" w:cs="Arial"/>
          <w:sz w:val="24"/>
          <w:szCs w:val="24"/>
        </w:rPr>
      </w:pPr>
      <w:r w:rsidRPr="002649EA">
        <w:rPr>
          <w:rFonts w:ascii="Arial" w:hAnsi="Arial" w:cs="Arial"/>
          <w:sz w:val="24"/>
          <w:szCs w:val="24"/>
        </w:rPr>
        <w:t>Table S</w:t>
      </w:r>
      <w:r w:rsidR="00131E2E" w:rsidRPr="002649EA">
        <w:rPr>
          <w:rFonts w:ascii="Arial" w:hAnsi="Arial" w:cs="Arial"/>
          <w:sz w:val="24"/>
          <w:szCs w:val="24"/>
        </w:rPr>
        <w:t>1</w:t>
      </w:r>
      <w:r w:rsidRPr="002649EA">
        <w:rPr>
          <w:rFonts w:ascii="Arial" w:hAnsi="Arial" w:cs="Arial"/>
          <w:sz w:val="24"/>
          <w:szCs w:val="24"/>
        </w:rPr>
        <w:t xml:space="preserve">. Standard deviation of LD and SD from </w:t>
      </w:r>
      <w:r w:rsidR="00AC4796" w:rsidRPr="002649EA">
        <w:rPr>
          <w:rFonts w:ascii="Arial" w:hAnsi="Arial" w:cs="Arial"/>
          <w:sz w:val="24"/>
          <w:szCs w:val="24"/>
        </w:rPr>
        <w:t>medial-lateral</w:t>
      </w:r>
      <w:r w:rsidR="00B53026" w:rsidRPr="002649EA">
        <w:rPr>
          <w:rFonts w:ascii="Arial" w:hAnsi="Arial" w:cs="Arial"/>
          <w:sz w:val="24"/>
          <w:szCs w:val="24"/>
        </w:rPr>
        <w:t xml:space="preserve"> (ML)</w:t>
      </w:r>
      <w:r w:rsidR="00AC4796" w:rsidRPr="002649EA">
        <w:rPr>
          <w:rFonts w:ascii="Arial" w:hAnsi="Arial" w:cs="Arial"/>
          <w:sz w:val="24"/>
          <w:szCs w:val="24"/>
        </w:rPr>
        <w:t xml:space="preserve"> images of </w:t>
      </w:r>
      <w:r w:rsidRPr="002649EA">
        <w:rPr>
          <w:rFonts w:ascii="Arial" w:hAnsi="Arial" w:cs="Arial"/>
          <w:sz w:val="24"/>
          <w:szCs w:val="24"/>
        </w:rPr>
        <w:t>one fraction.</w:t>
      </w:r>
    </w:p>
    <w:p w:rsidR="00C22F17" w:rsidRDefault="00CC0A0F" w:rsidP="00C22F17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AU"/>
        </w:rPr>
        <w:drawing>
          <wp:inline distT="0" distB="0" distL="0" distR="0">
            <wp:extent cx="6646545" cy="3535045"/>
            <wp:effectExtent l="0" t="0" r="1905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6545" cy="353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2F17" w:rsidRPr="00E00670" w:rsidRDefault="00C22F17" w:rsidP="00C22F17">
      <w:pPr>
        <w:jc w:val="both"/>
        <w:rPr>
          <w:rFonts w:ascii="Arial" w:hAnsi="Arial" w:cs="Arial"/>
          <w:sz w:val="24"/>
          <w:szCs w:val="24"/>
        </w:rPr>
      </w:pPr>
    </w:p>
    <w:p w:rsidR="00C22F17" w:rsidRDefault="00C22F17" w:rsidP="00C22F17">
      <w:pPr>
        <w:jc w:val="both"/>
        <w:rPr>
          <w:rFonts w:ascii="Arial" w:hAnsi="Arial" w:cs="Arial"/>
          <w:sz w:val="24"/>
          <w:szCs w:val="24"/>
        </w:rPr>
      </w:pPr>
      <w:r w:rsidRPr="0010417F">
        <w:rPr>
          <w:rFonts w:ascii="Arial" w:hAnsi="Arial" w:cs="Arial"/>
          <w:i/>
          <w:sz w:val="24"/>
          <w:szCs w:val="24"/>
        </w:rPr>
        <w:t xml:space="preserve">At the superior line: </w:t>
      </w:r>
      <w:r w:rsidRPr="00E00670">
        <w:rPr>
          <w:rFonts w:ascii="Arial" w:hAnsi="Arial" w:cs="Arial"/>
          <w:sz w:val="24"/>
          <w:szCs w:val="24"/>
        </w:rPr>
        <w:t xml:space="preserve">11 of 15 data sets showed a higher </w:t>
      </w:r>
      <w:proofErr w:type="spellStart"/>
      <w:r w:rsidRPr="00E00670">
        <w:rPr>
          <w:rFonts w:ascii="Arial" w:hAnsi="Arial" w:cs="Arial"/>
          <w:sz w:val="24"/>
          <w:szCs w:val="24"/>
        </w:rPr>
        <w:t>s.d.</w:t>
      </w:r>
      <w:proofErr w:type="spellEnd"/>
      <w:r w:rsidRPr="00E00670">
        <w:rPr>
          <w:rFonts w:ascii="Arial" w:hAnsi="Arial" w:cs="Arial"/>
          <w:sz w:val="24"/>
          <w:szCs w:val="24"/>
        </w:rPr>
        <w:t xml:space="preserve"> for LD than for </w:t>
      </w:r>
      <w:r>
        <w:rPr>
          <w:rFonts w:ascii="Arial" w:hAnsi="Arial" w:cs="Arial"/>
          <w:sz w:val="24"/>
          <w:szCs w:val="24"/>
        </w:rPr>
        <w:t>SD</w:t>
      </w:r>
      <w:r w:rsidRPr="00E00670">
        <w:rPr>
          <w:rFonts w:ascii="Arial" w:hAnsi="Arial" w:cs="Arial"/>
          <w:sz w:val="24"/>
          <w:szCs w:val="24"/>
        </w:rPr>
        <w:t xml:space="preserve">. </w:t>
      </w:r>
    </w:p>
    <w:p w:rsidR="00C22F17" w:rsidRPr="00E00670" w:rsidRDefault="00C22F17" w:rsidP="00C22F17">
      <w:pPr>
        <w:jc w:val="both"/>
        <w:rPr>
          <w:rFonts w:ascii="Arial" w:hAnsi="Arial" w:cs="Arial"/>
          <w:sz w:val="24"/>
          <w:szCs w:val="24"/>
        </w:rPr>
      </w:pPr>
    </w:p>
    <w:p w:rsidR="00C22F17" w:rsidRDefault="00C22F17" w:rsidP="00C22F17">
      <w:pPr>
        <w:jc w:val="both"/>
        <w:rPr>
          <w:rFonts w:ascii="Arial" w:hAnsi="Arial" w:cs="Arial"/>
          <w:sz w:val="24"/>
          <w:szCs w:val="24"/>
        </w:rPr>
      </w:pPr>
      <w:r w:rsidRPr="0010417F">
        <w:rPr>
          <w:rFonts w:ascii="Arial" w:hAnsi="Arial" w:cs="Arial"/>
          <w:i/>
          <w:sz w:val="24"/>
          <w:szCs w:val="24"/>
        </w:rPr>
        <w:t xml:space="preserve">At the </w:t>
      </w:r>
      <w:r>
        <w:rPr>
          <w:rFonts w:ascii="Arial" w:hAnsi="Arial" w:cs="Arial"/>
          <w:i/>
          <w:sz w:val="24"/>
          <w:szCs w:val="24"/>
        </w:rPr>
        <w:t xml:space="preserve">central </w:t>
      </w:r>
      <w:r w:rsidRPr="0010417F">
        <w:rPr>
          <w:rFonts w:ascii="Arial" w:hAnsi="Arial" w:cs="Arial"/>
          <w:i/>
          <w:sz w:val="24"/>
          <w:szCs w:val="24"/>
        </w:rPr>
        <w:t>line:</w:t>
      </w:r>
      <w:r w:rsidR="00087C6F">
        <w:rPr>
          <w:rFonts w:ascii="Arial" w:hAnsi="Arial" w:cs="Arial"/>
          <w:i/>
          <w:sz w:val="24"/>
          <w:szCs w:val="24"/>
        </w:rPr>
        <w:t xml:space="preserve"> </w:t>
      </w:r>
      <w:r w:rsidRPr="00E00670">
        <w:rPr>
          <w:rFonts w:ascii="Arial" w:hAnsi="Arial" w:cs="Arial"/>
          <w:sz w:val="24"/>
          <w:szCs w:val="24"/>
        </w:rPr>
        <w:t xml:space="preserve">14 of 15 data sets showed a higher </w:t>
      </w:r>
      <w:proofErr w:type="spellStart"/>
      <w:r w:rsidRPr="00E00670">
        <w:rPr>
          <w:rFonts w:ascii="Arial" w:hAnsi="Arial" w:cs="Arial"/>
          <w:sz w:val="24"/>
          <w:szCs w:val="24"/>
        </w:rPr>
        <w:t>s.d.</w:t>
      </w:r>
      <w:proofErr w:type="spellEnd"/>
      <w:r w:rsidRPr="00E00670">
        <w:rPr>
          <w:rFonts w:ascii="Arial" w:hAnsi="Arial" w:cs="Arial"/>
          <w:sz w:val="24"/>
          <w:szCs w:val="24"/>
        </w:rPr>
        <w:t xml:space="preserve"> for LD than for </w:t>
      </w:r>
      <w:r>
        <w:rPr>
          <w:rFonts w:ascii="Arial" w:hAnsi="Arial" w:cs="Arial"/>
          <w:sz w:val="24"/>
          <w:szCs w:val="24"/>
        </w:rPr>
        <w:t>SD</w:t>
      </w:r>
      <w:r w:rsidRPr="00E00670">
        <w:rPr>
          <w:rFonts w:ascii="Arial" w:hAnsi="Arial" w:cs="Arial"/>
          <w:sz w:val="24"/>
          <w:szCs w:val="24"/>
        </w:rPr>
        <w:t xml:space="preserve">. </w:t>
      </w:r>
    </w:p>
    <w:p w:rsidR="00C22F17" w:rsidRPr="00E00670" w:rsidRDefault="00C22F17" w:rsidP="00C22F17">
      <w:pPr>
        <w:jc w:val="both"/>
        <w:rPr>
          <w:rFonts w:ascii="Arial" w:hAnsi="Arial" w:cs="Arial"/>
          <w:sz w:val="24"/>
          <w:szCs w:val="24"/>
        </w:rPr>
      </w:pPr>
    </w:p>
    <w:p w:rsidR="00C51736" w:rsidRPr="00C932EF" w:rsidRDefault="00C22F17" w:rsidP="00871A36">
      <w:pPr>
        <w:jc w:val="both"/>
        <w:rPr>
          <w:rFonts w:ascii="Arial" w:hAnsi="Arial" w:cs="Arial"/>
          <w:sz w:val="24"/>
          <w:szCs w:val="24"/>
        </w:rPr>
      </w:pPr>
      <w:r w:rsidRPr="0010417F">
        <w:rPr>
          <w:rFonts w:ascii="Arial" w:hAnsi="Arial" w:cs="Arial"/>
          <w:i/>
          <w:sz w:val="24"/>
          <w:szCs w:val="24"/>
        </w:rPr>
        <w:t xml:space="preserve">At the inferior line: </w:t>
      </w:r>
      <w:r w:rsidRPr="00E00670">
        <w:rPr>
          <w:rFonts w:ascii="Arial" w:hAnsi="Arial" w:cs="Arial"/>
          <w:sz w:val="24"/>
          <w:szCs w:val="24"/>
        </w:rPr>
        <w:t xml:space="preserve">14 of 15 data sets showed a higher </w:t>
      </w:r>
      <w:proofErr w:type="spellStart"/>
      <w:r w:rsidRPr="00E00670">
        <w:rPr>
          <w:rFonts w:ascii="Arial" w:hAnsi="Arial" w:cs="Arial"/>
          <w:sz w:val="24"/>
          <w:szCs w:val="24"/>
        </w:rPr>
        <w:t>s.d.</w:t>
      </w:r>
      <w:proofErr w:type="spellEnd"/>
      <w:r w:rsidRPr="00E00670">
        <w:rPr>
          <w:rFonts w:ascii="Arial" w:hAnsi="Arial" w:cs="Arial"/>
          <w:sz w:val="24"/>
          <w:szCs w:val="24"/>
        </w:rPr>
        <w:t xml:space="preserve"> for LD than for </w:t>
      </w:r>
      <w:r>
        <w:rPr>
          <w:rFonts w:ascii="Arial" w:hAnsi="Arial" w:cs="Arial"/>
          <w:sz w:val="24"/>
          <w:szCs w:val="24"/>
        </w:rPr>
        <w:t>SD</w:t>
      </w:r>
      <w:r w:rsidRPr="00E00670">
        <w:rPr>
          <w:rFonts w:ascii="Arial" w:hAnsi="Arial" w:cs="Arial"/>
          <w:sz w:val="24"/>
          <w:szCs w:val="24"/>
        </w:rPr>
        <w:t xml:space="preserve">. LD </w:t>
      </w:r>
      <w:r w:rsidR="00E459E0">
        <w:rPr>
          <w:rFonts w:ascii="Arial" w:hAnsi="Arial" w:cs="Arial"/>
          <w:sz w:val="24"/>
          <w:szCs w:val="24"/>
        </w:rPr>
        <w:t xml:space="preserve">was </w:t>
      </w:r>
      <w:r w:rsidRPr="00E00670">
        <w:rPr>
          <w:rFonts w:ascii="Arial" w:hAnsi="Arial" w:cs="Arial"/>
          <w:sz w:val="24"/>
          <w:szCs w:val="24"/>
        </w:rPr>
        <w:t>available for 83% of images</w:t>
      </w:r>
      <w:r>
        <w:rPr>
          <w:rFonts w:ascii="Arial" w:hAnsi="Arial" w:cs="Arial"/>
          <w:sz w:val="24"/>
          <w:szCs w:val="24"/>
        </w:rPr>
        <w:t>.</w:t>
      </w:r>
    </w:p>
    <w:sectPr w:rsidR="00C51736" w:rsidRPr="00C932EF" w:rsidSect="00666D2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B76894"/>
    <w:multiLevelType w:val="hybridMultilevel"/>
    <w:tmpl w:val="5040FA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7EC"/>
    <w:rsid w:val="00005CBF"/>
    <w:rsid w:val="000104FE"/>
    <w:rsid w:val="000161BD"/>
    <w:rsid w:val="00020865"/>
    <w:rsid w:val="00021500"/>
    <w:rsid w:val="00022991"/>
    <w:rsid w:val="000260AF"/>
    <w:rsid w:val="00027061"/>
    <w:rsid w:val="00031F62"/>
    <w:rsid w:val="00033513"/>
    <w:rsid w:val="00042B8E"/>
    <w:rsid w:val="00046404"/>
    <w:rsid w:val="0004650B"/>
    <w:rsid w:val="000676CD"/>
    <w:rsid w:val="00076D70"/>
    <w:rsid w:val="000872B5"/>
    <w:rsid w:val="00087C6F"/>
    <w:rsid w:val="000913AD"/>
    <w:rsid w:val="00091439"/>
    <w:rsid w:val="000A517B"/>
    <w:rsid w:val="000A6847"/>
    <w:rsid w:val="000B3348"/>
    <w:rsid w:val="000B7887"/>
    <w:rsid w:val="000D6866"/>
    <w:rsid w:val="000E0DD2"/>
    <w:rsid w:val="000E3B56"/>
    <w:rsid w:val="00101059"/>
    <w:rsid w:val="0010417F"/>
    <w:rsid w:val="00104344"/>
    <w:rsid w:val="00116B26"/>
    <w:rsid w:val="001178A4"/>
    <w:rsid w:val="00130F8A"/>
    <w:rsid w:val="00131E2E"/>
    <w:rsid w:val="00132141"/>
    <w:rsid w:val="00135D8D"/>
    <w:rsid w:val="00144707"/>
    <w:rsid w:val="00146DFC"/>
    <w:rsid w:val="001506F1"/>
    <w:rsid w:val="00152282"/>
    <w:rsid w:val="001648CE"/>
    <w:rsid w:val="00193075"/>
    <w:rsid w:val="001A0A2F"/>
    <w:rsid w:val="001B298B"/>
    <w:rsid w:val="001B751A"/>
    <w:rsid w:val="001C5C07"/>
    <w:rsid w:val="001D0C2E"/>
    <w:rsid w:val="001E5DBE"/>
    <w:rsid w:val="00202D37"/>
    <w:rsid w:val="00210F4D"/>
    <w:rsid w:val="00214C13"/>
    <w:rsid w:val="00222611"/>
    <w:rsid w:val="00225160"/>
    <w:rsid w:val="00232459"/>
    <w:rsid w:val="002328C3"/>
    <w:rsid w:val="0024673F"/>
    <w:rsid w:val="00252F05"/>
    <w:rsid w:val="00255014"/>
    <w:rsid w:val="00256496"/>
    <w:rsid w:val="00262BF9"/>
    <w:rsid w:val="002649EA"/>
    <w:rsid w:val="00283BE8"/>
    <w:rsid w:val="00287480"/>
    <w:rsid w:val="00295E24"/>
    <w:rsid w:val="002A1830"/>
    <w:rsid w:val="002A5903"/>
    <w:rsid w:val="002B5D2F"/>
    <w:rsid w:val="002D21CB"/>
    <w:rsid w:val="002D3B7E"/>
    <w:rsid w:val="002D497B"/>
    <w:rsid w:val="002D55AE"/>
    <w:rsid w:val="002E65EE"/>
    <w:rsid w:val="002F43E6"/>
    <w:rsid w:val="00305407"/>
    <w:rsid w:val="003073D0"/>
    <w:rsid w:val="0031045D"/>
    <w:rsid w:val="003178FE"/>
    <w:rsid w:val="00346569"/>
    <w:rsid w:val="00346732"/>
    <w:rsid w:val="003560DA"/>
    <w:rsid w:val="00361F62"/>
    <w:rsid w:val="003712CA"/>
    <w:rsid w:val="003713EF"/>
    <w:rsid w:val="00381463"/>
    <w:rsid w:val="00393FCF"/>
    <w:rsid w:val="0039451B"/>
    <w:rsid w:val="003A6A16"/>
    <w:rsid w:val="003B11FB"/>
    <w:rsid w:val="003D1C29"/>
    <w:rsid w:val="003D3D89"/>
    <w:rsid w:val="003D58E9"/>
    <w:rsid w:val="003D794A"/>
    <w:rsid w:val="003E4012"/>
    <w:rsid w:val="003F08B1"/>
    <w:rsid w:val="00401B00"/>
    <w:rsid w:val="004035D2"/>
    <w:rsid w:val="00410672"/>
    <w:rsid w:val="00417F7D"/>
    <w:rsid w:val="004459D6"/>
    <w:rsid w:val="0045246F"/>
    <w:rsid w:val="0045398B"/>
    <w:rsid w:val="0045642C"/>
    <w:rsid w:val="00456ABC"/>
    <w:rsid w:val="00457DD1"/>
    <w:rsid w:val="00462FF8"/>
    <w:rsid w:val="004636A1"/>
    <w:rsid w:val="00471911"/>
    <w:rsid w:val="00473CC8"/>
    <w:rsid w:val="0049045D"/>
    <w:rsid w:val="00496DF0"/>
    <w:rsid w:val="004B010E"/>
    <w:rsid w:val="004C6209"/>
    <w:rsid w:val="004D1841"/>
    <w:rsid w:val="004D27B5"/>
    <w:rsid w:val="004D5074"/>
    <w:rsid w:val="004E5D79"/>
    <w:rsid w:val="004E5EEF"/>
    <w:rsid w:val="004F4028"/>
    <w:rsid w:val="00502038"/>
    <w:rsid w:val="00502156"/>
    <w:rsid w:val="00503B8B"/>
    <w:rsid w:val="00505E6B"/>
    <w:rsid w:val="005212BD"/>
    <w:rsid w:val="00526AA3"/>
    <w:rsid w:val="00537DE6"/>
    <w:rsid w:val="00547ACD"/>
    <w:rsid w:val="00575F65"/>
    <w:rsid w:val="005859E6"/>
    <w:rsid w:val="00586B97"/>
    <w:rsid w:val="005A4F96"/>
    <w:rsid w:val="005A53EC"/>
    <w:rsid w:val="005B69A1"/>
    <w:rsid w:val="005C7B9D"/>
    <w:rsid w:val="005D2A8B"/>
    <w:rsid w:val="005D5262"/>
    <w:rsid w:val="005D69C2"/>
    <w:rsid w:val="005E6FD9"/>
    <w:rsid w:val="005F7396"/>
    <w:rsid w:val="00603B43"/>
    <w:rsid w:val="006054E9"/>
    <w:rsid w:val="00620CCE"/>
    <w:rsid w:val="00622FA9"/>
    <w:rsid w:val="00627CD3"/>
    <w:rsid w:val="00637FFE"/>
    <w:rsid w:val="00643910"/>
    <w:rsid w:val="0065669A"/>
    <w:rsid w:val="00663F04"/>
    <w:rsid w:val="00666A08"/>
    <w:rsid w:val="00666D24"/>
    <w:rsid w:val="00686ED2"/>
    <w:rsid w:val="00693BD2"/>
    <w:rsid w:val="006A2782"/>
    <w:rsid w:val="006A7D30"/>
    <w:rsid w:val="006B3685"/>
    <w:rsid w:val="006B5B01"/>
    <w:rsid w:val="006B74B8"/>
    <w:rsid w:val="006C6E96"/>
    <w:rsid w:val="006E2163"/>
    <w:rsid w:val="006E7AB8"/>
    <w:rsid w:val="006F266F"/>
    <w:rsid w:val="0070530C"/>
    <w:rsid w:val="00706A66"/>
    <w:rsid w:val="00710E80"/>
    <w:rsid w:val="00716E4E"/>
    <w:rsid w:val="00724A8A"/>
    <w:rsid w:val="00732F4F"/>
    <w:rsid w:val="007344D6"/>
    <w:rsid w:val="00747F56"/>
    <w:rsid w:val="00757372"/>
    <w:rsid w:val="007613DD"/>
    <w:rsid w:val="00766258"/>
    <w:rsid w:val="0076649B"/>
    <w:rsid w:val="00770533"/>
    <w:rsid w:val="00792FD2"/>
    <w:rsid w:val="007B2D72"/>
    <w:rsid w:val="007B79B4"/>
    <w:rsid w:val="007C2556"/>
    <w:rsid w:val="007D5582"/>
    <w:rsid w:val="007E2E4F"/>
    <w:rsid w:val="007E3441"/>
    <w:rsid w:val="007F4C98"/>
    <w:rsid w:val="00804E51"/>
    <w:rsid w:val="0083164B"/>
    <w:rsid w:val="00843352"/>
    <w:rsid w:val="008522BF"/>
    <w:rsid w:val="00862632"/>
    <w:rsid w:val="00871A36"/>
    <w:rsid w:val="00876A2E"/>
    <w:rsid w:val="00877F53"/>
    <w:rsid w:val="00885A55"/>
    <w:rsid w:val="00890566"/>
    <w:rsid w:val="0089274E"/>
    <w:rsid w:val="008A1CC1"/>
    <w:rsid w:val="008A22E4"/>
    <w:rsid w:val="008A6022"/>
    <w:rsid w:val="008B0148"/>
    <w:rsid w:val="008D2078"/>
    <w:rsid w:val="008D3BED"/>
    <w:rsid w:val="008D759E"/>
    <w:rsid w:val="00905B30"/>
    <w:rsid w:val="009078A4"/>
    <w:rsid w:val="00907960"/>
    <w:rsid w:val="009247B3"/>
    <w:rsid w:val="0092669B"/>
    <w:rsid w:val="00926B24"/>
    <w:rsid w:val="00941641"/>
    <w:rsid w:val="00943119"/>
    <w:rsid w:val="00950E59"/>
    <w:rsid w:val="00951BE0"/>
    <w:rsid w:val="009552AD"/>
    <w:rsid w:val="00982DB5"/>
    <w:rsid w:val="00983E0B"/>
    <w:rsid w:val="0099073B"/>
    <w:rsid w:val="00991BBE"/>
    <w:rsid w:val="0099223B"/>
    <w:rsid w:val="009A0CB2"/>
    <w:rsid w:val="009A5259"/>
    <w:rsid w:val="009B00F1"/>
    <w:rsid w:val="009B47EC"/>
    <w:rsid w:val="009C2F34"/>
    <w:rsid w:val="009C3A82"/>
    <w:rsid w:val="009C7A03"/>
    <w:rsid w:val="009E1E3F"/>
    <w:rsid w:val="009E72EA"/>
    <w:rsid w:val="009F3627"/>
    <w:rsid w:val="009F6702"/>
    <w:rsid w:val="009F699B"/>
    <w:rsid w:val="009F6A75"/>
    <w:rsid w:val="00A12291"/>
    <w:rsid w:val="00A3053A"/>
    <w:rsid w:val="00A3079B"/>
    <w:rsid w:val="00A33D89"/>
    <w:rsid w:val="00A41A52"/>
    <w:rsid w:val="00A41C79"/>
    <w:rsid w:val="00A516C1"/>
    <w:rsid w:val="00A676DF"/>
    <w:rsid w:val="00A7484F"/>
    <w:rsid w:val="00A76FCB"/>
    <w:rsid w:val="00A77695"/>
    <w:rsid w:val="00A8075B"/>
    <w:rsid w:val="00A83387"/>
    <w:rsid w:val="00A937FE"/>
    <w:rsid w:val="00A93A6C"/>
    <w:rsid w:val="00AA199E"/>
    <w:rsid w:val="00AB6DB1"/>
    <w:rsid w:val="00AC0016"/>
    <w:rsid w:val="00AC32FA"/>
    <w:rsid w:val="00AC4796"/>
    <w:rsid w:val="00AE5F42"/>
    <w:rsid w:val="00AF4893"/>
    <w:rsid w:val="00AF68D1"/>
    <w:rsid w:val="00B020D3"/>
    <w:rsid w:val="00B04CD8"/>
    <w:rsid w:val="00B10E37"/>
    <w:rsid w:val="00B136B6"/>
    <w:rsid w:val="00B1682E"/>
    <w:rsid w:val="00B20BFE"/>
    <w:rsid w:val="00B22D84"/>
    <w:rsid w:val="00B234FF"/>
    <w:rsid w:val="00B31C17"/>
    <w:rsid w:val="00B33774"/>
    <w:rsid w:val="00B33844"/>
    <w:rsid w:val="00B37ED3"/>
    <w:rsid w:val="00B44A9B"/>
    <w:rsid w:val="00B458B9"/>
    <w:rsid w:val="00B53026"/>
    <w:rsid w:val="00B56612"/>
    <w:rsid w:val="00B57879"/>
    <w:rsid w:val="00B6398C"/>
    <w:rsid w:val="00B6682E"/>
    <w:rsid w:val="00B7139D"/>
    <w:rsid w:val="00B73677"/>
    <w:rsid w:val="00B90400"/>
    <w:rsid w:val="00B914BA"/>
    <w:rsid w:val="00BA2518"/>
    <w:rsid w:val="00BB03E8"/>
    <w:rsid w:val="00BC30F3"/>
    <w:rsid w:val="00BC454E"/>
    <w:rsid w:val="00BD3C31"/>
    <w:rsid w:val="00C11298"/>
    <w:rsid w:val="00C22F17"/>
    <w:rsid w:val="00C30481"/>
    <w:rsid w:val="00C32BBE"/>
    <w:rsid w:val="00C440D5"/>
    <w:rsid w:val="00C51736"/>
    <w:rsid w:val="00C54B03"/>
    <w:rsid w:val="00C54EE0"/>
    <w:rsid w:val="00C5676C"/>
    <w:rsid w:val="00C56E36"/>
    <w:rsid w:val="00C57785"/>
    <w:rsid w:val="00C7683D"/>
    <w:rsid w:val="00C801C5"/>
    <w:rsid w:val="00C82596"/>
    <w:rsid w:val="00C85832"/>
    <w:rsid w:val="00C923C5"/>
    <w:rsid w:val="00C932EF"/>
    <w:rsid w:val="00CC0A0F"/>
    <w:rsid w:val="00CD1F48"/>
    <w:rsid w:val="00D4091F"/>
    <w:rsid w:val="00D44CF4"/>
    <w:rsid w:val="00D45B46"/>
    <w:rsid w:val="00D4622C"/>
    <w:rsid w:val="00D51314"/>
    <w:rsid w:val="00D63140"/>
    <w:rsid w:val="00D76A3C"/>
    <w:rsid w:val="00D83800"/>
    <w:rsid w:val="00D96C20"/>
    <w:rsid w:val="00DA1038"/>
    <w:rsid w:val="00DB4284"/>
    <w:rsid w:val="00DD0490"/>
    <w:rsid w:val="00DD6087"/>
    <w:rsid w:val="00E00670"/>
    <w:rsid w:val="00E0557D"/>
    <w:rsid w:val="00E22DB7"/>
    <w:rsid w:val="00E459E0"/>
    <w:rsid w:val="00E561F2"/>
    <w:rsid w:val="00E64C33"/>
    <w:rsid w:val="00E65642"/>
    <w:rsid w:val="00E76E71"/>
    <w:rsid w:val="00E85A67"/>
    <w:rsid w:val="00E90887"/>
    <w:rsid w:val="00EB193E"/>
    <w:rsid w:val="00EC5584"/>
    <w:rsid w:val="00EE45DE"/>
    <w:rsid w:val="00EE6555"/>
    <w:rsid w:val="00EF0511"/>
    <w:rsid w:val="00EF5FA7"/>
    <w:rsid w:val="00F011F8"/>
    <w:rsid w:val="00F026E9"/>
    <w:rsid w:val="00F23CBC"/>
    <w:rsid w:val="00F355C3"/>
    <w:rsid w:val="00F40F16"/>
    <w:rsid w:val="00F4587F"/>
    <w:rsid w:val="00F46F73"/>
    <w:rsid w:val="00F51ADD"/>
    <w:rsid w:val="00F57C9C"/>
    <w:rsid w:val="00F61FF6"/>
    <w:rsid w:val="00F628BB"/>
    <w:rsid w:val="00F75B2F"/>
    <w:rsid w:val="00F85FDF"/>
    <w:rsid w:val="00F94B2D"/>
    <w:rsid w:val="00FB12CC"/>
    <w:rsid w:val="00FB7B9E"/>
    <w:rsid w:val="00FC57F5"/>
    <w:rsid w:val="00FD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05507"/>
  <w15:chartTrackingRefBased/>
  <w15:docId w15:val="{D2FAD6D8-A360-45C0-8050-B6435DA56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0F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35D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792F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92FD2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792FD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F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92FD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44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E344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344D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878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4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Vasina</dc:creator>
  <cp:keywords/>
  <dc:description/>
  <cp:lastModifiedBy>Elena Vasina</cp:lastModifiedBy>
  <cp:revision>5</cp:revision>
  <dcterms:created xsi:type="dcterms:W3CDTF">2021-10-20T09:04:00Z</dcterms:created>
  <dcterms:modified xsi:type="dcterms:W3CDTF">2021-10-20T09:05:00Z</dcterms:modified>
</cp:coreProperties>
</file>